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7FB" w:rsidRPr="00D1268B" w:rsidRDefault="00CF77FB" w:rsidP="00CF77FB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D1268B">
        <w:rPr>
          <w:rFonts w:ascii="Times New Roman" w:hAnsi="Times New Roman" w:cs="Times New Roman"/>
          <w:b/>
        </w:rPr>
        <w:t>Fig</w:t>
      </w:r>
      <w:r w:rsidR="006F7856">
        <w:rPr>
          <w:rFonts w:ascii="Times New Roman" w:hAnsi="Times New Roman" w:cs="Times New Roman"/>
          <w:b/>
        </w:rPr>
        <w:t xml:space="preserve">ure </w:t>
      </w:r>
      <w:r w:rsidR="00C2127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="00C21270">
        <w:rPr>
          <w:rFonts w:ascii="Times New Roman" w:hAnsi="Times New Roman" w:cs="Times New Roman"/>
        </w:rPr>
        <w:t>.</w:t>
      </w:r>
      <w:r w:rsidRPr="00D1268B">
        <w:rPr>
          <w:rFonts w:ascii="Times New Roman" w:hAnsi="Times New Roman" w:cs="Times New Roman"/>
        </w:rPr>
        <w:t xml:space="preserve"> Sensitivity of the </w:t>
      </w:r>
      <w:r>
        <w:rPr>
          <w:rFonts w:ascii="Times New Roman" w:hAnsi="Times New Roman" w:cs="Times New Roman"/>
        </w:rPr>
        <w:t>CD28/B7-1 (a-b) and CD28/B7-2 (c-d) interactions</w:t>
      </w:r>
      <w:r w:rsidRPr="00D1268B">
        <w:rPr>
          <w:rFonts w:ascii="Times New Roman" w:hAnsi="Times New Roman" w:cs="Times New Roman"/>
        </w:rPr>
        <w:t xml:space="preserve"> towards the perturbations in the association and dissociation for the CTLA-4/B7 and the CD28/B7 complexes. The parameters named P7 to P20 numbered in the legends of the following figure corresponds to those listed in supplementary table, Table </w:t>
      </w:r>
      <w:r w:rsidR="009C5A0D">
        <w:rPr>
          <w:rFonts w:ascii="Times New Roman" w:hAnsi="Times New Roman" w:cs="Times New Roman"/>
        </w:rPr>
        <w:t>S</w:t>
      </w:r>
      <w:bookmarkStart w:id="0" w:name="_GoBack"/>
      <w:bookmarkEnd w:id="0"/>
      <w:r w:rsidRPr="00D1268B">
        <w:rPr>
          <w:rFonts w:ascii="Times New Roman" w:hAnsi="Times New Roman" w:cs="Times New Roman"/>
        </w:rPr>
        <w:t xml:space="preserve">1. </w:t>
      </w:r>
    </w:p>
    <w:p w:rsidR="00CF77FB" w:rsidRDefault="00CF77FB" w:rsidP="00CF77F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50481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471FD845" wp14:editId="2BB8A649">
            <wp:extent cx="5943600" cy="490474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0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17CB" w:rsidRDefault="009C5A0D"/>
    <w:sectPr w:rsidR="00ED17CB" w:rsidSect="00163F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7FB"/>
    <w:rsid w:val="00037680"/>
    <w:rsid w:val="00085652"/>
    <w:rsid w:val="00095A04"/>
    <w:rsid w:val="000D7228"/>
    <w:rsid w:val="000E72A7"/>
    <w:rsid w:val="00111EDE"/>
    <w:rsid w:val="00136DEC"/>
    <w:rsid w:val="00163FA5"/>
    <w:rsid w:val="001733BF"/>
    <w:rsid w:val="00182743"/>
    <w:rsid w:val="00195A97"/>
    <w:rsid w:val="001F188B"/>
    <w:rsid w:val="002166FB"/>
    <w:rsid w:val="00243521"/>
    <w:rsid w:val="0025222E"/>
    <w:rsid w:val="00257C25"/>
    <w:rsid w:val="002722E1"/>
    <w:rsid w:val="002731D9"/>
    <w:rsid w:val="002937AB"/>
    <w:rsid w:val="00303973"/>
    <w:rsid w:val="003142B5"/>
    <w:rsid w:val="00327155"/>
    <w:rsid w:val="00356264"/>
    <w:rsid w:val="003B0C75"/>
    <w:rsid w:val="003E31E4"/>
    <w:rsid w:val="003E54A4"/>
    <w:rsid w:val="00451D98"/>
    <w:rsid w:val="0047453C"/>
    <w:rsid w:val="004A6598"/>
    <w:rsid w:val="004B6D1F"/>
    <w:rsid w:val="004B7AA5"/>
    <w:rsid w:val="004C2F2D"/>
    <w:rsid w:val="004C44C2"/>
    <w:rsid w:val="004F04D6"/>
    <w:rsid w:val="0051400A"/>
    <w:rsid w:val="005714A8"/>
    <w:rsid w:val="006704C6"/>
    <w:rsid w:val="006820EE"/>
    <w:rsid w:val="006A1009"/>
    <w:rsid w:val="006C0EED"/>
    <w:rsid w:val="006C199E"/>
    <w:rsid w:val="006C5116"/>
    <w:rsid w:val="006D5C33"/>
    <w:rsid w:val="006F7856"/>
    <w:rsid w:val="00705FF8"/>
    <w:rsid w:val="00774971"/>
    <w:rsid w:val="00791510"/>
    <w:rsid w:val="007916A6"/>
    <w:rsid w:val="007B3A2F"/>
    <w:rsid w:val="007D670B"/>
    <w:rsid w:val="007E6957"/>
    <w:rsid w:val="007F6639"/>
    <w:rsid w:val="008468D5"/>
    <w:rsid w:val="0088361D"/>
    <w:rsid w:val="008A51ED"/>
    <w:rsid w:val="008C1388"/>
    <w:rsid w:val="008C1463"/>
    <w:rsid w:val="008D5271"/>
    <w:rsid w:val="00922673"/>
    <w:rsid w:val="00985F75"/>
    <w:rsid w:val="00996DC4"/>
    <w:rsid w:val="009A782F"/>
    <w:rsid w:val="009C5A0D"/>
    <w:rsid w:val="009E3FF9"/>
    <w:rsid w:val="00A43D40"/>
    <w:rsid w:val="00A65953"/>
    <w:rsid w:val="00A8343C"/>
    <w:rsid w:val="00A968EC"/>
    <w:rsid w:val="00AE4978"/>
    <w:rsid w:val="00B57B20"/>
    <w:rsid w:val="00B63078"/>
    <w:rsid w:val="00B844C2"/>
    <w:rsid w:val="00BA2227"/>
    <w:rsid w:val="00BB0E48"/>
    <w:rsid w:val="00BC5D05"/>
    <w:rsid w:val="00C00BF4"/>
    <w:rsid w:val="00C21270"/>
    <w:rsid w:val="00C25192"/>
    <w:rsid w:val="00C460F4"/>
    <w:rsid w:val="00CA5B4A"/>
    <w:rsid w:val="00CC0FFA"/>
    <w:rsid w:val="00CD28A7"/>
    <w:rsid w:val="00CD290F"/>
    <w:rsid w:val="00CF77FB"/>
    <w:rsid w:val="00D22DC4"/>
    <w:rsid w:val="00D24CAD"/>
    <w:rsid w:val="00D43CAD"/>
    <w:rsid w:val="00D55605"/>
    <w:rsid w:val="00D66801"/>
    <w:rsid w:val="00DA1904"/>
    <w:rsid w:val="00DE346C"/>
    <w:rsid w:val="00DF16D2"/>
    <w:rsid w:val="00E025F7"/>
    <w:rsid w:val="00E21762"/>
    <w:rsid w:val="00E32C41"/>
    <w:rsid w:val="00E40228"/>
    <w:rsid w:val="00E71A1B"/>
    <w:rsid w:val="00E727E8"/>
    <w:rsid w:val="00EA4187"/>
    <w:rsid w:val="00ED2B6A"/>
    <w:rsid w:val="00F9009E"/>
    <w:rsid w:val="00F96532"/>
    <w:rsid w:val="00FB3757"/>
    <w:rsid w:val="00FC4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7FB"/>
    <w:pPr>
      <w:spacing w:after="200" w:line="276" w:lineRule="auto"/>
    </w:pPr>
    <w:rPr>
      <w:rFonts w:eastAsiaTheme="minorEastAsia"/>
      <w:sz w:val="22"/>
      <w:szCs w:val="22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12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270"/>
    <w:rPr>
      <w:rFonts w:ascii="Tahoma" w:eastAsiaTheme="minorEastAsia" w:hAnsi="Tahoma" w:cs="Tahoma"/>
      <w:sz w:val="16"/>
      <w:szCs w:val="16"/>
      <w:lang w:val="en-IN"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7FB"/>
    <w:pPr>
      <w:spacing w:after="200" w:line="276" w:lineRule="auto"/>
    </w:pPr>
    <w:rPr>
      <w:rFonts w:eastAsiaTheme="minorEastAsia"/>
      <w:sz w:val="22"/>
      <w:szCs w:val="22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12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270"/>
    <w:rPr>
      <w:rFonts w:ascii="Tahoma" w:eastAsiaTheme="minorEastAsia" w:hAnsi="Tahoma" w:cs="Tahoma"/>
      <w:sz w:val="16"/>
      <w:szCs w:val="16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WID</cp:lastModifiedBy>
  <cp:revision>5</cp:revision>
  <dcterms:created xsi:type="dcterms:W3CDTF">2018-03-26T20:28:00Z</dcterms:created>
  <dcterms:modified xsi:type="dcterms:W3CDTF">2018-05-03T09:46:00Z</dcterms:modified>
</cp:coreProperties>
</file>